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B59E4" w14:textId="77777777" w:rsidR="0051181C" w:rsidRPr="00D97ED5" w:rsidRDefault="0051181C" w:rsidP="0051181C">
      <w:pPr>
        <w:spacing w:after="160" w:line="259" w:lineRule="auto"/>
        <w:rPr>
          <w:rFonts w:ascii="Arial" w:hAnsi="Arial" w:cs="Arial"/>
          <w:lang w:val="en-GB"/>
        </w:rPr>
      </w:pPr>
      <w:r w:rsidRPr="00D97ED5">
        <w:rPr>
          <w:rFonts w:ascii="Arial" w:eastAsiaTheme="minorHAnsi" w:hAnsi="Arial" w:cs="Arial"/>
          <w:bCs/>
          <w:i/>
          <w:lang w:val="en-GB" w:eastAsia="en-US"/>
        </w:rPr>
        <w:t xml:space="preserve">Supplementary Table 5: </w:t>
      </w:r>
      <w:r w:rsidRPr="00D97ED5">
        <w:rPr>
          <w:rFonts w:ascii="Arial" w:hAnsi="Arial" w:cs="Arial"/>
          <w:bCs/>
          <w:iCs/>
          <w:sz w:val="22"/>
          <w:szCs w:val="22"/>
          <w:lang w:val="en-GB"/>
        </w:rPr>
        <w:t>Final Cox proportional hazards model after cross-validation</w:t>
      </w:r>
    </w:p>
    <w:tbl>
      <w:tblPr>
        <w:tblStyle w:val="Tabellenraster"/>
        <w:tblW w:w="0" w:type="auto"/>
        <w:tblInd w:w="-289" w:type="dxa"/>
        <w:tblLook w:val="04A0" w:firstRow="1" w:lastRow="0" w:firstColumn="1" w:lastColumn="0" w:noHBand="0" w:noVBand="1"/>
      </w:tblPr>
      <w:tblGrid>
        <w:gridCol w:w="3078"/>
        <w:gridCol w:w="1096"/>
        <w:gridCol w:w="1701"/>
        <w:gridCol w:w="992"/>
      </w:tblGrid>
      <w:tr w:rsidR="0051181C" w:rsidRPr="00D97ED5" w14:paraId="6359AA75" w14:textId="77777777" w:rsidTr="00365C95">
        <w:tc>
          <w:tcPr>
            <w:tcW w:w="0" w:type="auto"/>
          </w:tcPr>
          <w:p w14:paraId="5D747C95" w14:textId="77777777" w:rsidR="0051181C" w:rsidRPr="00D97ED5" w:rsidRDefault="0051181C" w:rsidP="00365C95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096" w:type="dxa"/>
            <w:vAlign w:val="center"/>
          </w:tcPr>
          <w:p w14:paraId="58DC4A9A" w14:textId="77777777" w:rsidR="0051181C" w:rsidRPr="00D97ED5" w:rsidRDefault="0051181C" w:rsidP="00365C9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D97ED5">
              <w:rPr>
                <w:rFonts w:ascii="Arial" w:hAnsi="Arial" w:cs="Arial"/>
                <w:b/>
                <w:lang w:val="en-GB"/>
              </w:rPr>
              <w:t>HR</w:t>
            </w:r>
          </w:p>
        </w:tc>
        <w:tc>
          <w:tcPr>
            <w:tcW w:w="1701" w:type="dxa"/>
            <w:vAlign w:val="center"/>
          </w:tcPr>
          <w:p w14:paraId="1626D40F" w14:textId="77777777" w:rsidR="0051181C" w:rsidRPr="00D97ED5" w:rsidRDefault="0051181C" w:rsidP="00365C9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D97ED5">
              <w:rPr>
                <w:rFonts w:ascii="Arial" w:hAnsi="Arial" w:cs="Arial"/>
                <w:b/>
                <w:lang w:val="en-GB"/>
              </w:rPr>
              <w:t>95% CI</w:t>
            </w:r>
          </w:p>
        </w:tc>
        <w:tc>
          <w:tcPr>
            <w:tcW w:w="992" w:type="dxa"/>
            <w:vAlign w:val="center"/>
          </w:tcPr>
          <w:p w14:paraId="6AA1FC51" w14:textId="77777777" w:rsidR="0051181C" w:rsidRPr="00D97ED5" w:rsidRDefault="0051181C" w:rsidP="00365C9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D97ED5">
              <w:rPr>
                <w:rFonts w:ascii="Arial" w:hAnsi="Arial" w:cs="Arial"/>
                <w:b/>
                <w:lang w:val="en-GB"/>
              </w:rPr>
              <w:t>p</w:t>
            </w:r>
          </w:p>
        </w:tc>
      </w:tr>
      <w:tr w:rsidR="0051181C" w:rsidRPr="00D97ED5" w14:paraId="74AE0ACD" w14:textId="77777777" w:rsidTr="00365C95">
        <w:tc>
          <w:tcPr>
            <w:tcW w:w="0" w:type="auto"/>
          </w:tcPr>
          <w:p w14:paraId="01ED2E16" w14:textId="77777777" w:rsidR="0051181C" w:rsidRPr="00D97ED5" w:rsidRDefault="0051181C" w:rsidP="00365C95">
            <w:pPr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Gender female vs male</w:t>
            </w:r>
          </w:p>
        </w:tc>
        <w:tc>
          <w:tcPr>
            <w:tcW w:w="1096" w:type="dxa"/>
            <w:vAlign w:val="center"/>
          </w:tcPr>
          <w:p w14:paraId="030DC4D5" w14:textId="77777777" w:rsidR="0051181C" w:rsidRPr="00D97ED5" w:rsidRDefault="0051181C" w:rsidP="00365C95">
            <w:pPr>
              <w:jc w:val="right"/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1.39</w:t>
            </w:r>
          </w:p>
        </w:tc>
        <w:tc>
          <w:tcPr>
            <w:tcW w:w="1701" w:type="dxa"/>
            <w:vAlign w:val="center"/>
          </w:tcPr>
          <w:p w14:paraId="4244D3C2" w14:textId="77777777" w:rsidR="0051181C" w:rsidRPr="00D97ED5" w:rsidRDefault="0051181C" w:rsidP="00365C95">
            <w:pPr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(1.13, 1.71)</w:t>
            </w:r>
          </w:p>
        </w:tc>
        <w:tc>
          <w:tcPr>
            <w:tcW w:w="992" w:type="dxa"/>
            <w:vAlign w:val="center"/>
          </w:tcPr>
          <w:p w14:paraId="657C82AD" w14:textId="77777777" w:rsidR="0051181C" w:rsidRPr="00D97ED5" w:rsidRDefault="0051181C" w:rsidP="00365C95">
            <w:pPr>
              <w:jc w:val="right"/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0.002</w:t>
            </w:r>
          </w:p>
        </w:tc>
      </w:tr>
      <w:tr w:rsidR="0051181C" w:rsidRPr="00D97ED5" w14:paraId="03CD7085" w14:textId="77777777" w:rsidTr="00365C95">
        <w:tc>
          <w:tcPr>
            <w:tcW w:w="0" w:type="auto"/>
          </w:tcPr>
          <w:p w14:paraId="53E14026" w14:textId="77777777" w:rsidR="0051181C" w:rsidRPr="00D97ED5" w:rsidRDefault="0051181C" w:rsidP="00365C95">
            <w:pPr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Age (per decade)</w:t>
            </w:r>
          </w:p>
        </w:tc>
        <w:tc>
          <w:tcPr>
            <w:tcW w:w="1096" w:type="dxa"/>
            <w:vAlign w:val="center"/>
          </w:tcPr>
          <w:p w14:paraId="0366DE61" w14:textId="77777777" w:rsidR="0051181C" w:rsidRPr="00D97ED5" w:rsidRDefault="0051181C" w:rsidP="00365C95">
            <w:pPr>
              <w:jc w:val="right"/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1.13</w:t>
            </w:r>
          </w:p>
        </w:tc>
        <w:tc>
          <w:tcPr>
            <w:tcW w:w="1701" w:type="dxa"/>
            <w:vAlign w:val="center"/>
          </w:tcPr>
          <w:p w14:paraId="1C6DEA49" w14:textId="77777777" w:rsidR="0051181C" w:rsidRPr="00D97ED5" w:rsidRDefault="0051181C" w:rsidP="00365C95">
            <w:pPr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(1.04, 1.23)</w:t>
            </w:r>
          </w:p>
        </w:tc>
        <w:tc>
          <w:tcPr>
            <w:tcW w:w="992" w:type="dxa"/>
            <w:vAlign w:val="center"/>
          </w:tcPr>
          <w:p w14:paraId="3FC1AB17" w14:textId="77777777" w:rsidR="0051181C" w:rsidRPr="00D97ED5" w:rsidRDefault="0051181C" w:rsidP="00365C95">
            <w:pPr>
              <w:jc w:val="right"/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0.004</w:t>
            </w:r>
          </w:p>
        </w:tc>
      </w:tr>
      <w:tr w:rsidR="0051181C" w:rsidRPr="00D97ED5" w14:paraId="5F9978A7" w14:textId="77777777" w:rsidTr="00365C95">
        <w:tc>
          <w:tcPr>
            <w:tcW w:w="0" w:type="auto"/>
          </w:tcPr>
          <w:p w14:paraId="7B6245A7" w14:textId="77777777" w:rsidR="0051181C" w:rsidRPr="00D97ED5" w:rsidRDefault="0051181C" w:rsidP="00365C95">
            <w:pPr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BMI above normal vs normal</w:t>
            </w:r>
          </w:p>
        </w:tc>
        <w:tc>
          <w:tcPr>
            <w:tcW w:w="1096" w:type="dxa"/>
            <w:vAlign w:val="center"/>
          </w:tcPr>
          <w:p w14:paraId="0416FF5F" w14:textId="77777777" w:rsidR="0051181C" w:rsidRPr="00D97ED5" w:rsidRDefault="0051181C" w:rsidP="00365C95">
            <w:pPr>
              <w:jc w:val="right"/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1.02</w:t>
            </w:r>
          </w:p>
        </w:tc>
        <w:tc>
          <w:tcPr>
            <w:tcW w:w="1701" w:type="dxa"/>
            <w:vAlign w:val="center"/>
          </w:tcPr>
          <w:p w14:paraId="014FA1FA" w14:textId="77777777" w:rsidR="0051181C" w:rsidRPr="00D97ED5" w:rsidRDefault="0051181C" w:rsidP="00365C95">
            <w:pPr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(0.81, 1.28)</w:t>
            </w:r>
          </w:p>
        </w:tc>
        <w:tc>
          <w:tcPr>
            <w:tcW w:w="992" w:type="dxa"/>
            <w:vAlign w:val="center"/>
          </w:tcPr>
          <w:p w14:paraId="6705ABB7" w14:textId="77777777" w:rsidR="0051181C" w:rsidRPr="00D97ED5" w:rsidRDefault="0051181C" w:rsidP="00365C95">
            <w:pPr>
              <w:jc w:val="right"/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0.871</w:t>
            </w:r>
          </w:p>
        </w:tc>
      </w:tr>
      <w:tr w:rsidR="0051181C" w:rsidRPr="00D97ED5" w14:paraId="21B5FF1C" w14:textId="77777777" w:rsidTr="00365C95">
        <w:tc>
          <w:tcPr>
            <w:tcW w:w="0" w:type="auto"/>
          </w:tcPr>
          <w:p w14:paraId="1DB67690" w14:textId="77777777" w:rsidR="0051181C" w:rsidRPr="00D97ED5" w:rsidRDefault="0051181C" w:rsidP="00365C95">
            <w:pPr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BMI below normal vs normal</w:t>
            </w:r>
          </w:p>
        </w:tc>
        <w:tc>
          <w:tcPr>
            <w:tcW w:w="1096" w:type="dxa"/>
            <w:vAlign w:val="center"/>
          </w:tcPr>
          <w:p w14:paraId="7BEF2842" w14:textId="77777777" w:rsidR="0051181C" w:rsidRPr="00D97ED5" w:rsidRDefault="0051181C" w:rsidP="00365C95">
            <w:pPr>
              <w:jc w:val="right"/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2.13</w:t>
            </w:r>
          </w:p>
        </w:tc>
        <w:tc>
          <w:tcPr>
            <w:tcW w:w="1701" w:type="dxa"/>
            <w:vAlign w:val="center"/>
          </w:tcPr>
          <w:p w14:paraId="20E863CA" w14:textId="77777777" w:rsidR="0051181C" w:rsidRPr="00D97ED5" w:rsidRDefault="0051181C" w:rsidP="00365C95">
            <w:pPr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(1.22, 3.71)</w:t>
            </w:r>
          </w:p>
        </w:tc>
        <w:tc>
          <w:tcPr>
            <w:tcW w:w="992" w:type="dxa"/>
            <w:vAlign w:val="center"/>
          </w:tcPr>
          <w:p w14:paraId="0E4900F2" w14:textId="77777777" w:rsidR="0051181C" w:rsidRPr="00D97ED5" w:rsidRDefault="0051181C" w:rsidP="00365C95">
            <w:pPr>
              <w:jc w:val="right"/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0.008</w:t>
            </w:r>
          </w:p>
        </w:tc>
      </w:tr>
      <w:tr w:rsidR="0051181C" w:rsidRPr="00D97ED5" w14:paraId="5F9C57F2" w14:textId="77777777" w:rsidTr="00365C95">
        <w:tc>
          <w:tcPr>
            <w:tcW w:w="0" w:type="auto"/>
          </w:tcPr>
          <w:p w14:paraId="5E089BAE" w14:textId="77777777" w:rsidR="0051181C" w:rsidRPr="00D97ED5" w:rsidRDefault="0051181C" w:rsidP="00365C95">
            <w:pPr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Location stomach vs GEJ</w:t>
            </w:r>
          </w:p>
        </w:tc>
        <w:tc>
          <w:tcPr>
            <w:tcW w:w="1096" w:type="dxa"/>
            <w:vAlign w:val="center"/>
          </w:tcPr>
          <w:p w14:paraId="0B493922" w14:textId="77777777" w:rsidR="0051181C" w:rsidRPr="00D97ED5" w:rsidRDefault="0051181C" w:rsidP="00365C95">
            <w:pPr>
              <w:jc w:val="right"/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1.37</w:t>
            </w:r>
          </w:p>
        </w:tc>
        <w:tc>
          <w:tcPr>
            <w:tcW w:w="1701" w:type="dxa"/>
            <w:vAlign w:val="center"/>
          </w:tcPr>
          <w:p w14:paraId="13217571" w14:textId="77777777" w:rsidR="0051181C" w:rsidRPr="00D97ED5" w:rsidRDefault="0051181C" w:rsidP="00365C95">
            <w:pPr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(1.10, 1.71)</w:t>
            </w:r>
          </w:p>
        </w:tc>
        <w:tc>
          <w:tcPr>
            <w:tcW w:w="992" w:type="dxa"/>
            <w:vAlign w:val="center"/>
          </w:tcPr>
          <w:p w14:paraId="05A32A59" w14:textId="77777777" w:rsidR="0051181C" w:rsidRPr="00D97ED5" w:rsidRDefault="0051181C" w:rsidP="00365C95">
            <w:pPr>
              <w:jc w:val="right"/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0.005</w:t>
            </w:r>
          </w:p>
        </w:tc>
      </w:tr>
      <w:tr w:rsidR="0051181C" w:rsidRPr="00D97ED5" w14:paraId="0F227E7D" w14:textId="77777777" w:rsidTr="00365C95">
        <w:tc>
          <w:tcPr>
            <w:tcW w:w="0" w:type="auto"/>
          </w:tcPr>
          <w:p w14:paraId="0BE6C0EC" w14:textId="079E230F" w:rsidR="0051181C" w:rsidRPr="00D97ED5" w:rsidRDefault="0051181C" w:rsidP="00365C95">
            <w:pPr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 xml:space="preserve">Location </w:t>
            </w:r>
            <w:r w:rsidR="007B07D9">
              <w:rPr>
                <w:rFonts w:ascii="Arial" w:hAnsi="Arial" w:cs="Arial"/>
                <w:lang w:val="en-GB"/>
              </w:rPr>
              <w:t>o</w:t>
            </w:r>
            <w:r w:rsidRPr="00D97ED5">
              <w:rPr>
                <w:rFonts w:ascii="Arial" w:hAnsi="Arial" w:cs="Arial"/>
                <w:lang w:val="en-GB"/>
              </w:rPr>
              <w:t>esophagus vs GEJ</w:t>
            </w:r>
          </w:p>
        </w:tc>
        <w:tc>
          <w:tcPr>
            <w:tcW w:w="1096" w:type="dxa"/>
            <w:vAlign w:val="center"/>
          </w:tcPr>
          <w:p w14:paraId="2E83E7B1" w14:textId="77777777" w:rsidR="0051181C" w:rsidRPr="00D97ED5" w:rsidRDefault="0051181C" w:rsidP="00365C95">
            <w:pPr>
              <w:jc w:val="right"/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1.13</w:t>
            </w:r>
          </w:p>
        </w:tc>
        <w:tc>
          <w:tcPr>
            <w:tcW w:w="1701" w:type="dxa"/>
            <w:vAlign w:val="center"/>
          </w:tcPr>
          <w:p w14:paraId="155C2F7F" w14:textId="77777777" w:rsidR="0051181C" w:rsidRPr="00D97ED5" w:rsidRDefault="0051181C" w:rsidP="00365C95">
            <w:pPr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(0.84, 1.53)</w:t>
            </w:r>
          </w:p>
        </w:tc>
        <w:tc>
          <w:tcPr>
            <w:tcW w:w="992" w:type="dxa"/>
            <w:vAlign w:val="center"/>
          </w:tcPr>
          <w:p w14:paraId="0C96C57A" w14:textId="77777777" w:rsidR="0051181C" w:rsidRPr="00D97ED5" w:rsidRDefault="0051181C" w:rsidP="00365C95">
            <w:pPr>
              <w:jc w:val="right"/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0.416</w:t>
            </w:r>
          </w:p>
        </w:tc>
      </w:tr>
      <w:tr w:rsidR="0051181C" w:rsidRPr="00D97ED5" w14:paraId="3A1D129B" w14:textId="77777777" w:rsidTr="00365C95">
        <w:tc>
          <w:tcPr>
            <w:tcW w:w="0" w:type="auto"/>
          </w:tcPr>
          <w:p w14:paraId="395B387C" w14:textId="77777777" w:rsidR="0051181C" w:rsidRPr="00D97ED5" w:rsidRDefault="0051181C" w:rsidP="00365C95">
            <w:pPr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Stage 3 vs 2</w:t>
            </w:r>
          </w:p>
        </w:tc>
        <w:tc>
          <w:tcPr>
            <w:tcW w:w="1096" w:type="dxa"/>
            <w:vAlign w:val="center"/>
          </w:tcPr>
          <w:p w14:paraId="7B92B3ED" w14:textId="77777777" w:rsidR="0051181C" w:rsidRPr="00D97ED5" w:rsidRDefault="0051181C" w:rsidP="00365C95">
            <w:pPr>
              <w:jc w:val="right"/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2.15</w:t>
            </w:r>
          </w:p>
        </w:tc>
        <w:tc>
          <w:tcPr>
            <w:tcW w:w="1701" w:type="dxa"/>
            <w:vAlign w:val="center"/>
          </w:tcPr>
          <w:p w14:paraId="460D84DB" w14:textId="77777777" w:rsidR="0051181C" w:rsidRPr="00D97ED5" w:rsidRDefault="0051181C" w:rsidP="00365C95">
            <w:pPr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(1.73, 2.68)</w:t>
            </w:r>
          </w:p>
        </w:tc>
        <w:tc>
          <w:tcPr>
            <w:tcW w:w="992" w:type="dxa"/>
            <w:vAlign w:val="center"/>
          </w:tcPr>
          <w:p w14:paraId="0FAEA5D8" w14:textId="77777777" w:rsidR="0051181C" w:rsidRPr="00D97ED5" w:rsidRDefault="0051181C" w:rsidP="00365C95">
            <w:pPr>
              <w:jc w:val="right"/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51181C" w:rsidRPr="00D97ED5" w14:paraId="065A067E" w14:textId="77777777" w:rsidTr="00365C95">
        <w:tc>
          <w:tcPr>
            <w:tcW w:w="0" w:type="auto"/>
          </w:tcPr>
          <w:p w14:paraId="085F948F" w14:textId="77777777" w:rsidR="0051181C" w:rsidRPr="00D97ED5" w:rsidRDefault="0051181C" w:rsidP="00365C95">
            <w:pPr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Weight loss</w:t>
            </w:r>
          </w:p>
        </w:tc>
        <w:tc>
          <w:tcPr>
            <w:tcW w:w="1096" w:type="dxa"/>
            <w:vAlign w:val="center"/>
          </w:tcPr>
          <w:p w14:paraId="55D2FA07" w14:textId="77777777" w:rsidR="0051181C" w:rsidRPr="00D97ED5" w:rsidRDefault="0051181C" w:rsidP="00365C95">
            <w:pPr>
              <w:jc w:val="right"/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1.27</w:t>
            </w:r>
          </w:p>
        </w:tc>
        <w:tc>
          <w:tcPr>
            <w:tcW w:w="1701" w:type="dxa"/>
            <w:vAlign w:val="center"/>
          </w:tcPr>
          <w:p w14:paraId="19CED4B5" w14:textId="77777777" w:rsidR="0051181C" w:rsidRPr="00D97ED5" w:rsidRDefault="0051181C" w:rsidP="00365C95">
            <w:pPr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(1.02, 1.57)</w:t>
            </w:r>
          </w:p>
        </w:tc>
        <w:tc>
          <w:tcPr>
            <w:tcW w:w="992" w:type="dxa"/>
            <w:vAlign w:val="center"/>
          </w:tcPr>
          <w:p w14:paraId="2EC2E864" w14:textId="77777777" w:rsidR="0051181C" w:rsidRPr="00D97ED5" w:rsidRDefault="0051181C" w:rsidP="00365C95">
            <w:pPr>
              <w:jc w:val="right"/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0.029</w:t>
            </w:r>
          </w:p>
        </w:tc>
      </w:tr>
      <w:tr w:rsidR="0051181C" w:rsidRPr="00D97ED5" w14:paraId="7AF0E060" w14:textId="77777777" w:rsidTr="00365C95">
        <w:tc>
          <w:tcPr>
            <w:tcW w:w="0" w:type="auto"/>
          </w:tcPr>
          <w:p w14:paraId="46B7D229" w14:textId="77777777" w:rsidR="0051181C" w:rsidRPr="00D97ED5" w:rsidRDefault="0051181C" w:rsidP="00365C95">
            <w:pPr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Stenosis in endoscopy</w:t>
            </w:r>
          </w:p>
        </w:tc>
        <w:tc>
          <w:tcPr>
            <w:tcW w:w="1096" w:type="dxa"/>
            <w:vAlign w:val="center"/>
          </w:tcPr>
          <w:p w14:paraId="15064630" w14:textId="77777777" w:rsidR="0051181C" w:rsidRPr="00D97ED5" w:rsidRDefault="0051181C" w:rsidP="00365C95">
            <w:pPr>
              <w:jc w:val="right"/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1.46</w:t>
            </w:r>
          </w:p>
        </w:tc>
        <w:tc>
          <w:tcPr>
            <w:tcW w:w="1701" w:type="dxa"/>
            <w:vAlign w:val="center"/>
          </w:tcPr>
          <w:p w14:paraId="2CBF6A5E" w14:textId="77777777" w:rsidR="0051181C" w:rsidRPr="00D97ED5" w:rsidRDefault="0051181C" w:rsidP="00365C95">
            <w:pPr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(1.18, 1.80)</w:t>
            </w:r>
          </w:p>
        </w:tc>
        <w:tc>
          <w:tcPr>
            <w:tcW w:w="992" w:type="dxa"/>
            <w:vAlign w:val="center"/>
          </w:tcPr>
          <w:p w14:paraId="46606433" w14:textId="77777777" w:rsidR="0051181C" w:rsidRPr="00D97ED5" w:rsidRDefault="0051181C" w:rsidP="00365C95">
            <w:pPr>
              <w:jc w:val="right"/>
              <w:rPr>
                <w:rFonts w:ascii="Arial" w:hAnsi="Arial" w:cs="Arial"/>
                <w:lang w:val="en-GB"/>
              </w:rPr>
            </w:pPr>
            <w:r w:rsidRPr="00D97ED5">
              <w:rPr>
                <w:rFonts w:ascii="Arial" w:hAnsi="Arial" w:cs="Arial"/>
                <w:lang w:val="en-GB"/>
              </w:rPr>
              <w:t>&lt;0.001</w:t>
            </w:r>
          </w:p>
        </w:tc>
      </w:tr>
    </w:tbl>
    <w:p w14:paraId="0F7A01B6" w14:textId="77777777" w:rsidR="00CC07D2" w:rsidRPr="00D97ED5" w:rsidRDefault="00CC07D2">
      <w:pPr>
        <w:rPr>
          <w:lang w:val="en-GB"/>
        </w:rPr>
      </w:pPr>
    </w:p>
    <w:sectPr w:rsidR="00CC07D2" w:rsidRPr="00D97E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81C"/>
    <w:rsid w:val="00030C4D"/>
    <w:rsid w:val="00051EA2"/>
    <w:rsid w:val="00073994"/>
    <w:rsid w:val="000B5A9B"/>
    <w:rsid w:val="000D4642"/>
    <w:rsid w:val="0015591E"/>
    <w:rsid w:val="0016591B"/>
    <w:rsid w:val="001F451D"/>
    <w:rsid w:val="002B0396"/>
    <w:rsid w:val="003135D1"/>
    <w:rsid w:val="00323DD3"/>
    <w:rsid w:val="00386A7C"/>
    <w:rsid w:val="003A51A4"/>
    <w:rsid w:val="003C61D1"/>
    <w:rsid w:val="0047636C"/>
    <w:rsid w:val="004D750A"/>
    <w:rsid w:val="004F76EA"/>
    <w:rsid w:val="0051181C"/>
    <w:rsid w:val="005D5046"/>
    <w:rsid w:val="006159B7"/>
    <w:rsid w:val="00622F18"/>
    <w:rsid w:val="00653B0B"/>
    <w:rsid w:val="00675947"/>
    <w:rsid w:val="006F406B"/>
    <w:rsid w:val="00723F0F"/>
    <w:rsid w:val="00750C3C"/>
    <w:rsid w:val="007A5DE3"/>
    <w:rsid w:val="007B07D9"/>
    <w:rsid w:val="008022AD"/>
    <w:rsid w:val="00876602"/>
    <w:rsid w:val="008D25B3"/>
    <w:rsid w:val="008E408E"/>
    <w:rsid w:val="008F0DE2"/>
    <w:rsid w:val="0095555D"/>
    <w:rsid w:val="00972ADF"/>
    <w:rsid w:val="0098728E"/>
    <w:rsid w:val="009C2DD6"/>
    <w:rsid w:val="00A177BB"/>
    <w:rsid w:val="00A6270A"/>
    <w:rsid w:val="00A775D9"/>
    <w:rsid w:val="00AC4C12"/>
    <w:rsid w:val="00B104B4"/>
    <w:rsid w:val="00B16136"/>
    <w:rsid w:val="00B5163C"/>
    <w:rsid w:val="00B66932"/>
    <w:rsid w:val="00B90E51"/>
    <w:rsid w:val="00BA0C2B"/>
    <w:rsid w:val="00C23918"/>
    <w:rsid w:val="00C344CB"/>
    <w:rsid w:val="00C566F3"/>
    <w:rsid w:val="00CC07D2"/>
    <w:rsid w:val="00D04AC4"/>
    <w:rsid w:val="00D9322E"/>
    <w:rsid w:val="00D97ED5"/>
    <w:rsid w:val="00DA658B"/>
    <w:rsid w:val="00DE61F0"/>
    <w:rsid w:val="00E7339E"/>
    <w:rsid w:val="00E84A63"/>
    <w:rsid w:val="00E86556"/>
    <w:rsid w:val="00E96152"/>
    <w:rsid w:val="00EC34B2"/>
    <w:rsid w:val="00ED10BC"/>
    <w:rsid w:val="00EE2A54"/>
    <w:rsid w:val="00F105D5"/>
    <w:rsid w:val="00F325E7"/>
    <w:rsid w:val="00F4636B"/>
    <w:rsid w:val="00F56C3D"/>
    <w:rsid w:val="00F64FAD"/>
    <w:rsid w:val="00FB2EDB"/>
    <w:rsid w:val="00FD6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20EBA3"/>
  <w15:chartTrackingRefBased/>
  <w15:docId w15:val="{175EB11E-3280-AC40-BEBD-6504531C8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1181C"/>
    <w:rPr>
      <w:rFonts w:eastAsiaTheme="minorEastAsia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1181C"/>
    <w:rPr>
      <w:sz w:val="22"/>
      <w:szCs w:val="22"/>
      <w:lang w:val="x-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6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Puhr</dc:creator>
  <cp:keywords/>
  <dc:description/>
  <cp:lastModifiedBy>Hannah Puhr</cp:lastModifiedBy>
  <cp:revision>3</cp:revision>
  <dcterms:created xsi:type="dcterms:W3CDTF">2022-03-15T18:29:00Z</dcterms:created>
  <dcterms:modified xsi:type="dcterms:W3CDTF">2022-04-23T21:36:00Z</dcterms:modified>
</cp:coreProperties>
</file>